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33D26" w14:textId="44A17E04" w:rsidR="00AE4223" w:rsidRPr="000D360A" w:rsidRDefault="00864D55" w:rsidP="000D360A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D360A">
        <w:rPr>
          <w:rFonts w:ascii="Arial" w:hAnsi="Arial" w:cs="Arial"/>
          <w:b/>
          <w:bCs/>
          <w:sz w:val="24"/>
          <w:szCs w:val="24"/>
          <w:lang w:val="en-US"/>
        </w:rPr>
        <w:t>Supplemental material: Immunostaining procedures and electron microscopy</w:t>
      </w:r>
    </w:p>
    <w:p w14:paraId="1A7D62BD" w14:textId="13AA038E" w:rsidR="00AE4223" w:rsidRPr="000D360A" w:rsidRDefault="00AE4223" w:rsidP="000D360A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DD48EAD" w14:textId="77777777" w:rsidR="00DC7AE8" w:rsidRPr="00DC7AE8" w:rsidRDefault="00DC7AE8" w:rsidP="00DC7AE8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C7AE8">
        <w:rPr>
          <w:rFonts w:ascii="Arial" w:hAnsi="Arial" w:cs="Arial"/>
          <w:sz w:val="24"/>
          <w:szCs w:val="24"/>
          <w:lang w:val="en-US"/>
        </w:rPr>
        <w:t xml:space="preserve">Immunohistochemistry was performed using polyclonal antibodies against Anti-IgG (DAKO, 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policlonal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 rabbit anti 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human,REF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 A0423; dilution 1:5000); Anti-IgM (DAKO, polyclonal rabbit anti human, REF A0425; dilution 1:900); Anti-IgA (DAKO, polyclonal rabbit anti human, REF A0262; dilution 1:2500) Anti-C3c (DAKO, polyclonal rabbit anti human, REF A0062; dilution 1:250); Anti-C1q (DAKO, polyclonal rabbit anti human, REF A0136; dilution 1:600) incubation 1 hour at room temperature. Antigen retrieval (AR) was performed with enzymatic digestion 13 minutes at 37°C in water bath (Protease XIV, Fa. SIGMA, P5147-5G). Slides were stained with AEC (BD Pharmingen, Cat: 551015) following the kits instructions, counterstained with Mayer's hemalum and mounted. The hole procedure was done with the 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UltraVision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 LP Large Volume Detection System HRP Polymer (Thermo Scientific, REF TL-125-HL) following the kits instructions.</w:t>
      </w:r>
    </w:p>
    <w:p w14:paraId="77BF2DDF" w14:textId="5A245F6A" w:rsidR="00AE4223" w:rsidRPr="00AE4223" w:rsidRDefault="00DC7AE8" w:rsidP="00DC7AE8">
      <w:pPr>
        <w:spacing w:line="276" w:lineRule="auto"/>
        <w:jc w:val="both"/>
        <w:rPr>
          <w:lang w:val="en-US"/>
        </w:rPr>
      </w:pPr>
      <w:r w:rsidRPr="00DC7AE8">
        <w:rPr>
          <w:rFonts w:ascii="Arial" w:hAnsi="Arial" w:cs="Arial"/>
          <w:sz w:val="24"/>
          <w:szCs w:val="24"/>
          <w:lang w:val="en-US"/>
        </w:rPr>
        <w:t xml:space="preserve">Electron microscopy was performed as followed: 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Biopsys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 were fixed in 4% paraformaldehyde (Merck, Germany) in 0,1m cacodylate buffer (pH 7,2, Sigma Aldrich, Germany). Tissue was postfixed with 1% OsO4 (Electron Microscopy Sciences, USA) in 0,1m cacodylate buffer (pH 7,2, Sigma Aldrich, Germany). Tissue was than stained with 1% aqueous uranyl acetate (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Serva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>, Germany). Biopsy specimen were embedded in epoxy resin (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Serva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>, Germany). Ultrathin sections were arranged on an Ultramicrotome (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Ultracut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-E, Reichert – Jung, Austria, or 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Ultracut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 UC6, Leica, Germany). Final staining procedure was done with uranyl acetate (</w:t>
      </w:r>
      <w:proofErr w:type="spellStart"/>
      <w:r w:rsidRPr="00DC7AE8">
        <w:rPr>
          <w:rFonts w:ascii="Arial" w:hAnsi="Arial" w:cs="Arial"/>
          <w:sz w:val="24"/>
          <w:szCs w:val="24"/>
          <w:lang w:val="en-US"/>
        </w:rPr>
        <w:t>Serva</w:t>
      </w:r>
      <w:proofErr w:type="spellEnd"/>
      <w:r w:rsidRPr="00DC7AE8">
        <w:rPr>
          <w:rFonts w:ascii="Arial" w:hAnsi="Arial" w:cs="Arial"/>
          <w:sz w:val="24"/>
          <w:szCs w:val="24"/>
          <w:lang w:val="en-US"/>
        </w:rPr>
        <w:t xml:space="preserve">, Germany) in methanol (Fisher Scientific, Germany) and lead citrate (Merck, Germany). The sections were then analyzed with the JEOL JEM-1010 or the JEOL JEM-1400 plus transmission electron microscope (JEOL, Japan). </w:t>
      </w:r>
    </w:p>
    <w:sectPr w:rsidR="00AE4223" w:rsidRPr="00AE4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23"/>
    <w:rsid w:val="000D360A"/>
    <w:rsid w:val="00864D55"/>
    <w:rsid w:val="00AE4223"/>
    <w:rsid w:val="00AF2C8A"/>
    <w:rsid w:val="00C64A72"/>
    <w:rsid w:val="00DC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BFA35"/>
  <w15:chartTrackingRefBased/>
  <w15:docId w15:val="{6FBC9D38-6E09-49AA-A33C-FCF3EA80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D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der</dc:creator>
  <cp:keywords/>
  <dc:description/>
  <cp:lastModifiedBy>Michael Eder</cp:lastModifiedBy>
  <cp:revision>3</cp:revision>
  <dcterms:created xsi:type="dcterms:W3CDTF">2020-10-05T09:48:00Z</dcterms:created>
  <dcterms:modified xsi:type="dcterms:W3CDTF">2020-10-09T15:28:00Z</dcterms:modified>
</cp:coreProperties>
</file>